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information </w:t>
      </w:r>
    </w:p>
    <w:p>
      <w:pPr>
        <w:pStyle w:val="Normal"/>
        <w:rPr/>
      </w:pPr>
      <w:r>
        <w:rPr/>
        <w:t xml:space="preserve">High resolution electron microscopy study of palladium nanoparticle deposition in </w:t>
      </w:r>
      <w:r>
        <w:rPr>
          <w:i/>
        </w:rPr>
        <w:t>E. coli</w:t>
      </w:r>
      <w:r>
        <w:rPr/>
        <w:t xml:space="preserve"> at 5 wt% Pd(0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80</wp:posOffset>
                </wp:positionH>
                <wp:positionV relativeFrom="paragraph">
                  <wp:posOffset>266065</wp:posOffset>
                </wp:positionV>
                <wp:extent cx="3879850" cy="31654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0" cy="3165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5.5pt;height:249.25pt;mso-wrap-distance-left:9.05pt;mso-wrap-distance-right:9.05pt;mso-wrap-distance-top:0pt;mso-wrap-distance-bottom:0pt;margin-top:20.95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18765</wp:posOffset>
                </wp:positionH>
                <wp:positionV relativeFrom="paragraph">
                  <wp:posOffset>1913890</wp:posOffset>
                </wp:positionV>
                <wp:extent cx="3354070" cy="3475355"/>
                <wp:effectExtent l="0" t="0" r="0" b="0"/>
                <wp:wrapNone/>
                <wp:docPr id="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4070" cy="3475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51505" cy="3392805"/>
                                  <wp:effectExtent l="0" t="0" r="0" b="0"/>
                                  <wp:docPr id="3" name="Picture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" t="-1" r="-1" b="-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51505" cy="33928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4.1pt;height:273.65pt;mso-wrap-distance-left:9.05pt;mso-wrap-distance-right:9.05pt;mso-wrap-distance-top:0pt;mso-wrap-distance-bottom:0pt;margin-top:150.7pt;mso-position-vertical-relative:text;margin-left:221.9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151505" cy="3392805"/>
                            <wp:effectExtent l="0" t="0" r="0" b="0"/>
                            <wp:docPr id="4" name="Picture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" t="-1" r="-1" b="-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51505" cy="33928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080</wp:posOffset>
                </wp:positionH>
                <wp:positionV relativeFrom="paragraph">
                  <wp:posOffset>5704840</wp:posOffset>
                </wp:positionV>
                <wp:extent cx="2984500" cy="3018790"/>
                <wp:effectExtent l="0" t="0" r="0" b="0"/>
                <wp:wrapNone/>
                <wp:docPr id="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3018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60345" cy="2856865"/>
                                  <wp:effectExtent l="0" t="0" r="0" b="0"/>
                                  <wp:docPr id="6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0345" cy="28568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pt;height:237.7pt;mso-wrap-distance-left:9.05pt;mso-wrap-distance-right:9.05pt;mso-wrap-distance-top:0pt;mso-wrap-distance-bottom:0pt;margin-top:449.2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760345" cy="2856865"/>
                            <wp:effectExtent l="0" t="0" r="0" b="0"/>
                            <wp:docPr id="7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0345" cy="28568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33090</wp:posOffset>
                </wp:positionH>
                <wp:positionV relativeFrom="paragraph">
                  <wp:posOffset>5714365</wp:posOffset>
                </wp:positionV>
                <wp:extent cx="2985770" cy="3009265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5770" cy="3009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83205" cy="2884170"/>
                                  <wp:effectExtent l="0" t="0" r="0" b="0"/>
                                  <wp:docPr id="9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83205" cy="28841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1pt;height:236.95pt;mso-wrap-distance-left:9.05pt;mso-wrap-distance-right:9.05pt;mso-wrap-distance-top:0pt;mso-wrap-distance-bottom:0pt;margin-top:449.95pt;mso-position-vertical-relative:text;margin-left:246.7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783205" cy="2884170"/>
                            <wp:effectExtent l="0" t="0" r="0" b="0"/>
                            <wp:docPr id="10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83205" cy="28841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080</wp:posOffset>
                </wp:positionH>
                <wp:positionV relativeFrom="paragraph">
                  <wp:posOffset>3495040</wp:posOffset>
                </wp:positionV>
                <wp:extent cx="2742565" cy="186626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2565" cy="1866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uppressAutoHyphens w:val="true"/>
                              <w:autoSpaceDE w:val="false"/>
                              <w:spacing w:lineRule="auto" w:line="240" w:before="0" w:after="96"/>
                              <w:jc w:val="both"/>
                              <w:textAlignment w:val="baselin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>High resolution STEM studies used a FEI image Cs-corrector configuration TitanTM G2 60-300 STEM microscope (300 kV: Omajali et al. 2015). Metallized cells (fixed, stained and sectioned) were viewed in STEM mode (B), via electron backscattering (A), and using HAADF-STEM (High-Angle Annular Dark Field-Scanning Transmission Electron Microscopy: C) with EDX (Energy Dispersive X-ray Spectroscopy) for Pd-mapping (D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5.95pt;height:146.95pt;mso-wrap-distance-left:9.05pt;mso-wrap-distance-right:9.05pt;mso-wrap-distance-top:0pt;mso-wrap-distance-bottom:0pt;margin-top:275.2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suppressAutoHyphens w:val="true"/>
                        <w:autoSpaceDE w:val="false"/>
                        <w:spacing w:lineRule="auto" w:line="240" w:before="0" w:after="96"/>
                        <w:jc w:val="both"/>
                        <w:textAlignment w:val="baseline"/>
                        <w:rPr/>
                      </w:pPr>
                      <w:r>
                        <w:rPr>
                          <w:rFonts w:eastAsia="Times New Roman"/>
                        </w:rPr>
                        <w:t>High resolution STEM studies used a FEI image Cs-corrector configuration TitanTM G2 60-300 STEM microscope (300 kV: Omajali et al. 2015). Metallized cells (fixed, stained and sectioned) were viewed in STEM mode (B), via electron backscattering (A), and using HAADF-STEM (High-Angle Annular Dark Field-Scanning Transmission Electron Microscopy: C) with EDX (Energy Dispersive X-ray Spectroscopy) for Pd-mapping (D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3835</wp:posOffset>
                </wp:positionH>
                <wp:positionV relativeFrom="paragraph">
                  <wp:posOffset>508635</wp:posOffset>
                </wp:positionV>
                <wp:extent cx="352425" cy="32385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5.5pt;mso-wrap-distance-left:9.05pt;mso-wrap-distance-right:9.05pt;mso-wrap-distance-top:0pt;mso-wrap-distance-bottom:0pt;margin-top:40.05pt;mso-position-vertical-relative:text;margin-left:1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8110</wp:posOffset>
                </wp:positionH>
                <wp:positionV relativeFrom="paragraph">
                  <wp:posOffset>5795010</wp:posOffset>
                </wp:positionV>
                <wp:extent cx="419100" cy="33337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6.25pt;mso-wrap-distance-left:9.05pt;mso-wrap-distance-right:9.05pt;mso-wrap-distance-top:0pt;mso-wrap-distance-bottom:0pt;margin-top:456.3pt;mso-position-vertical-relative:text;margin-left: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85135</wp:posOffset>
                </wp:positionH>
                <wp:positionV relativeFrom="paragraph">
                  <wp:posOffset>2013585</wp:posOffset>
                </wp:positionV>
                <wp:extent cx="390525" cy="3238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5.5pt;mso-wrap-distance-left:9.05pt;mso-wrap-distance-right:9.05pt;mso-wrap-distance-top:0pt;mso-wrap-distance-bottom:0pt;margin-top:158.55pt;mso-position-vertical-relative:text;margin-left:23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61360</wp:posOffset>
                </wp:positionH>
                <wp:positionV relativeFrom="paragraph">
                  <wp:posOffset>5785485</wp:posOffset>
                </wp:positionV>
                <wp:extent cx="419100" cy="3238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5.5pt;mso-wrap-distance-left:9.05pt;mso-wrap-distance-right:9.05pt;mso-wrap-distance-top:0pt;mso-wrap-distance-bottom:0pt;margin-top:455.55pt;mso-position-vertical-relative:text;margin-left:25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left</wp:align>
                </wp:positionH>
                <wp:positionV relativeFrom="paragraph">
                  <wp:posOffset>70485</wp:posOffset>
                </wp:positionV>
                <wp:extent cx="3575685" cy="2962275"/>
                <wp:effectExtent l="15875" t="15875" r="6350" b="15875"/>
                <wp:wrapNone/>
                <wp:docPr id="16" name="38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520" cy="2962440"/>
                          <a:chOff x="0" y="0"/>
                          <a:chExt cx="3575520" cy="296244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8">
                            <a:lum contrast="-10000"/>
                          </a:blip>
                          <a:stretch/>
                        </pic:blipFill>
                        <pic:spPr>
                          <a:xfrm>
                            <a:off x="0" y="141120"/>
                            <a:ext cx="2783880" cy="2821320"/>
                          </a:xfrm>
                          <a:prstGeom prst="rect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320920" y="1339920"/>
                            <a:ext cx="375840" cy="49356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7480" y="1198800"/>
                            <a:ext cx="878040" cy="14112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Picture 5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2446560" y="0"/>
                            <a:ext cx="1119600" cy="1198800"/>
                          </a:xfrm>
                          <a:prstGeom prst="rect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 flipV="1">
                            <a:off x="2319480" y="1198800"/>
                            <a:ext cx="124920" cy="14112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38 Grupo" style="position:absolute;margin-left:9.05pt;margin-top:5.55pt;width:281.5pt;height:233.25pt" coordorigin="181,111" coordsize="5630,46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t" o:allowincell="f" style="position:absolute;left:181;top:333;width:4383;height:4442;mso-wrap-style:none;v-text-anchor:middle;mso-position-horizontal:left" type="_x0000_t75">
                  <v:imagedata r:id="rId10" o:detectmouseclick="t"/>
                  <v:stroke color="black" weight="15840" joinstyle="miter" endcap="flat"/>
                  <w10:wrap type="none"/>
                </v:shape>
                <v:rect id="shape_0" ID="19 Rectángulo" stroked="t" o:allowincell="f" style="position:absolute;left:3836;top:2221;width:591;height:776;mso-wrap-style:none;v-text-anchor:middle;mso-position-horizontal:left">
                  <v:fill o:detectmouseclick="t" on="false"/>
                  <v:stroke color="black" weight="12600" joinstyle="miter" endcap="flat"/>
                  <w10:wrap type="none"/>
                </v:rect>
                <v:line id="shape_0" from="4429,1999" to="5811,2220" ID="21 Conector recto" stroked="t" o:allowincell="f" style="position:absolute;flip:y;mso-position-horizontal:left">
                  <v:stroke color="black" weight="22320" joinstyle="miter" endcap="flat"/>
                  <v:fill o:detectmouseclick="t" on="false"/>
                  <w10:wrap type="none"/>
                </v:line>
                <v:shape id="shape_0" ID="Picture 5" stroked="t" o:allowincell="f" style="position:absolute;left:4034;top:111;width:1762;height:1887;mso-wrap-style:none;v-text-anchor:middle;mso-position-horizontal:left" type="_x0000_t75">
                  <v:imagedata r:id="rId11" o:detectmouseclick="t"/>
                  <v:stroke color="black" weight="15840" joinstyle="miter" endcap="flat"/>
                  <w10:wrap type="none"/>
                </v:shape>
                <v:line id="shape_0" from="3834,1999" to="4030,2220" ID="28 Conector recto" stroked="t" o:allowincell="f" style="position:absolute;flip:y;mso-position-horizontal:left">
                  <v:stroke color="black" weight="2232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/>
        <w:tab/>
        <w:tab/>
        <w:tab/>
        <w:tab/>
        <w:tab/>
        <w:tab/>
        <w:tab/>
        <w:tab/>
        <w:tab/>
        <w:t>(J. Bolivar-Gomez, I.Mikheenko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>and L.E. Macaskie, unpublished)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1:20:00Z</dcterms:created>
  <dc:creator>Lynne Macaskie</dc:creator>
  <dc:description/>
  <cp:keywords/>
  <dc:language>en-US</dc:language>
  <cp:lastModifiedBy>Lynne Macaskie</cp:lastModifiedBy>
  <dcterms:modified xsi:type="dcterms:W3CDTF">2017-11-03T11:20:00Z</dcterms:modified>
  <cp:revision>2</cp:revision>
  <dc:subject/>
  <dc:title/>
</cp:coreProperties>
</file>